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8"/>
        <w:gridCol w:w="2893"/>
        <w:gridCol w:w="2509"/>
        <w:gridCol w:w="1102"/>
      </w:tblGrid>
      <w:tr>
        <w:trPr>
          <w:trHeight w:val="90" w:hRule="atLeast"/>
        </w:trPr>
        <w:tc>
          <w:tcPr>
            <w:tcW w:w="9480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dditional file 1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iochemical parameters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 xml:space="preserve"> of 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ICU patients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 xml:space="preserve"> with CKD (N=925)</w:t>
            </w:r>
          </w:p>
        </w:tc>
      </w:tr>
      <w:tr>
        <w:trPr>
          <w:trHeight w:val="367" w:hRule="atLeast"/>
        </w:trPr>
        <w:tc>
          <w:tcPr>
            <w:tcW w:w="29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Without CV 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complication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(N=455)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With CV 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complication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(N=470)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5fcf1b24;Segoe Print" w:cs="Times New Roman"/>
                <w:b/>
                <w:b/>
                <w:bCs/>
                <w:kern w:val="0"/>
                <w:szCs w:val="21"/>
                <w:lang w:bidi="ar"/>
              </w:rPr>
            </w:pPr>
            <w:r>
              <w:rPr>
                <w:rFonts w:eastAsia="AdvOT5fcf1b24;Segoe Print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eastAsia="AdvOT5fcf1b24;Segoe Print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atinine (mg/d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 (1.40-3.1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 (1.40-2.6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 (1.80-4.15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 (1.80-3.6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6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 (1.00-1.9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 (1.00-1.8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ea nitrogen (mg/d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0 (24.00-59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0 (27.00-60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</w:tr>
      <w:tr>
        <w:trPr>
          <w:trHeight w:val="9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0 (37.00-86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0 (42.00-86.7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</w:tr>
      <w:tr>
        <w:trPr>
          <w:trHeight w:val="9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0 (14.00-35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0 (18.00-38.7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69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umin (g/d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 (2.50-3.3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 (2.70-3.4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 (2.70-3.45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 (2.80-3.5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 (2.20-3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 (2.50-3.3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C (m/u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 (2.88-3.65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 (2.98-3.89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 (3.33-4.02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5 (3.44-4.17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 (2.36-3.03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 (2.53-3.17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 (K/u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00 (116.00-262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.50 (142.25-259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.00 (199.50-411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.00 (198.75-381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.00 (77.00-194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50 (97.00-187.2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3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C (K/u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0 (7.60-16.1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0 (7.70-15.2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7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0 (11.55-21.4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5 (11.13-21.27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6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0 (4.80-8.8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 (5.40-9.0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T</w:t>
            </w:r>
            <w:r>
              <w:rPr>
                <w:rFonts w:cs="Times New Roman" w:ascii="Times New Roman" w:hAnsi="Times New Roman"/>
                <w:szCs w:val="21"/>
              </w:rPr>
              <w:t xml:space="preserve"> (sec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0 (28.25-41.4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0 (28.50-44.8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0 (32.10-74.8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0 (35.00-110.4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20 (25.20-31.8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0 (25.20-31.4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(sec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0 (13.40-17.25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0 (13.60-18.7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 w:val="24"/>
              </w:rPr>
              <w:t>0.00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0 (14.30-23.65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0 (15.10-26.27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 w:val="24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0 (12.30-14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5 (12.33-14.8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SimSun;宋体" w:hAnsi="SimSun;宋体"/>
                <w:sz w:val="24"/>
              </w:rPr>
              <w:t>0.092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R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-P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 (1.20-1.6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 (1.20-1.7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 (1.30-2.3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 (1.30-2.6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 (1.10-1.3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 (1.10-1.3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 (mg/d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00 (104.00-172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00 (108.00-183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</w:t>
            </w:r>
          </w:p>
        </w:tc>
      </w:tr>
      <w:tr>
        <w:trPr>
          <w:trHeight w:val="9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.00 (154.00-270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00 (162.25-270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5</w:t>
            </w:r>
          </w:p>
        </w:tc>
      </w:tr>
      <w:tr>
        <w:trPr>
          <w:trHeight w:val="9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0 (70.00-97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0 (68.00-96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ium (mEq/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00 (135.00-142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00 (135.00-141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0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00 (141.00-148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00 (141.00-148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3</w:t>
            </w:r>
          </w:p>
        </w:tc>
      </w:tr>
      <w:tr>
        <w:trPr>
          <w:trHeight w:val="21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00 (131.00-137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00 (131.00-138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</w:t>
            </w:r>
          </w:p>
        </w:tc>
      </w:tr>
      <w:tr>
        <w:trPr>
          <w:trHeight w:val="217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ide</w:t>
            </w:r>
            <w:r>
              <w:rPr>
                <w:rFonts w:cs="Times New Roman" w:ascii="Times New Roman" w:hAnsi="Times New Roman"/>
                <w:szCs w:val="21"/>
              </w:rPr>
              <w:t xml:space="preserve"> (mEq/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00 (102.00-111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00 (101.00-109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1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00 (108.00-117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0 (107.00-115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17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 (97.00-104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00 (94.00-103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 (mEq/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0 (3.90-5.1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0 (3.80-4.9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 (4.60-5.7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 (4.60-5.7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 (3.10-3.7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 (3.10-3.7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7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esium</w:t>
            </w:r>
            <w:r>
              <w:rPr>
                <w:rFonts w:cs="Times New Roman" w:ascii="Times New Roman" w:hAnsi="Times New Roman"/>
                <w:szCs w:val="21"/>
              </w:rPr>
              <w:t xml:space="preserve"> (mg/d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 (1.70-2.3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 (1.80-2.4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 (2.30-2.8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 (2.30-2.8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 (1.50-1.9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 (1.60-2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ate (mg/d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 (3.10-5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 (3.30-5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 (4.15-6.4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 (4.20-6.3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 (1.85-3.1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 (2.00-3.2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calcium (mg/d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0 (7.60-8.6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0 (7.80-8.8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0 (8.50-9.4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 (8.60-9.47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0 (7.00-8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5 (7.30-8.2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mmHg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00 (73.00-218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50 (73.00-235.2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3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.00 (112.00-297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.00 (122.25-352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0 (43.00-90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00 (40.00-80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mmHg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0 (32.00-44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0 (34.00-48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00 (38.00-54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00 (41.00-59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0 (27.00-36.5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0 (28.00-38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arbonate</w:t>
            </w:r>
            <w:r>
              <w:rPr>
                <w:rFonts w:cs="Times New Roman" w:ascii="Times New Roman" w:hAnsi="Times New Roman"/>
                <w:szCs w:val="21"/>
              </w:rPr>
              <w:t xml:space="preserve"> (mEq/L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st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0 (18.00-24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0 (20.00-26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0 (24.00-31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0 (27.00-33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0 (15.00-21.00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0 (17.00-23.0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1040" w:hRule="atLeast"/>
        </w:trPr>
        <w:tc>
          <w:tcPr>
            <w:tcW w:w="948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1st: the First laboratory value in ICU; max: the Maximum laboratory value in ICU; min: the Minimum laboratory value in ICU.</w:t>
            </w:r>
          </w:p>
          <w:p>
            <w:pPr>
              <w:pStyle w:val="Normal"/>
              <w:rPr>
                <w:rFonts w:ascii="Times New Roman" w:hAnsi="Times New Roman" w:eastAsia="AdvOT5fcf1b24;Segoe Print" w:cs="Times New Roman"/>
                <w:kern w:val="0"/>
                <w:szCs w:val="21"/>
                <w:lang w:bidi="ar"/>
              </w:rPr>
            </w:pP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CV: c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ardiovascular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 xml:space="preserve">; ICU: intensive care unit; 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CKD: chronic kidney disease</w:t>
            </w:r>
            <w:r>
              <w:rPr>
                <w:rFonts w:eastAsia="AdvOT5fcf1b24;Segoe Print" w:cs="Times New Roman" w:ascii="Times New Roman" w:hAnsi="Times New Roman"/>
                <w:kern w:val="0"/>
                <w:szCs w:val="21"/>
                <w:lang w:bidi="ar"/>
              </w:rPr>
              <w:t>; RBC: red blood cell; WBC: white blood cell; PTT: partial thromboplastin time; PT: prothrombin time; INR-PT: international normalized ratio of prothrombin tim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黄影</dc:creator>
  <dc:description/>
  <cp:keywords/>
  <dc:language>en-US</dc:language>
  <cp:lastModifiedBy>Abirami R.</cp:lastModifiedBy>
  <dcterms:modified xsi:type="dcterms:W3CDTF">2022-07-15T01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07388EB49A40358210E11103336B2A</vt:lpwstr>
  </property>
  <property fmtid="{D5CDD505-2E9C-101B-9397-08002B2CF9AE}" pid="3" name="KSOProductBuildVer">
    <vt:lpwstr>2052-11.1.0.11636</vt:lpwstr>
  </property>
</Properties>
</file>